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273E4" w14:textId="7638B0B1" w:rsidR="00E9302C" w:rsidRDefault="00E9302C" w:rsidP="00141153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11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URE </w:t>
      </w:r>
      <w:r w:rsidR="002E33C3" w:rsidRPr="00141153">
        <w:rPr>
          <w:rFonts w:ascii="Times New Roman" w:hAnsi="Times New Roman" w:cs="Times New Roman"/>
          <w:b/>
          <w:sz w:val="24"/>
          <w:szCs w:val="24"/>
          <w:lang w:val="en-US"/>
        </w:rPr>
        <w:t>LEGENDS</w:t>
      </w:r>
    </w:p>
    <w:p w14:paraId="77DF6318" w14:textId="77777777" w:rsidR="00141153" w:rsidRPr="00141153" w:rsidRDefault="00141153" w:rsidP="00141153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FDBEC9" w14:textId="4FE98608" w:rsidR="003C0D44" w:rsidRDefault="003C0D44" w:rsidP="00141153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41153">
        <w:rPr>
          <w:rFonts w:ascii="Times New Roman" w:hAnsi="Times New Roman" w:cs="Times New Roman"/>
          <w:b/>
          <w:sz w:val="24"/>
          <w:szCs w:val="24"/>
          <w:lang w:val="en-US"/>
        </w:rPr>
        <w:t>Suppl. Fig. 1</w:t>
      </w:r>
      <w:r w:rsidRPr="001411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ting-state basal ganglia network activity in healthy controls (a, n = 9), in AR-PD group (b, n = 17) and in IPD group (c, n = 15) [Color bar from red to blue indicates increased and decreased connectivity, respectively]. The contribution of anterior cingulate cortex to basal ganglia network in AR-PD and IPD shown by white arrow</w:t>
      </w:r>
    </w:p>
    <w:p w14:paraId="4CC7B38D" w14:textId="77777777" w:rsidR="00141153" w:rsidRPr="00141153" w:rsidRDefault="00141153" w:rsidP="00141153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</w:p>
    <w:p w14:paraId="538D084C" w14:textId="7267B0D4" w:rsidR="003C0D44" w:rsidRPr="00141153" w:rsidRDefault="003C0D44" w:rsidP="00141153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41153">
        <w:rPr>
          <w:rFonts w:ascii="Times New Roman" w:hAnsi="Times New Roman" w:cs="Times New Roman"/>
          <w:b/>
          <w:sz w:val="24"/>
          <w:szCs w:val="24"/>
          <w:lang w:val="en-US"/>
        </w:rPr>
        <w:t>Suppl. Fig. 2</w:t>
      </w:r>
      <w:r w:rsidRPr="0014115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BSS-DTI map reveals reduced FA in AR-PD when compared to IPD (significant voxels of red-to-yellow overlaid on the mean FA skeleton [green]; FWE-p&lt;0.05)</w:t>
      </w:r>
    </w:p>
    <w:p w14:paraId="2FDE6F61" w14:textId="77777777" w:rsidR="0030173B" w:rsidRPr="003C0D44" w:rsidRDefault="0030173B">
      <w:pPr>
        <w:rPr>
          <w:lang w:val="en-US"/>
        </w:rPr>
      </w:pPr>
    </w:p>
    <w:sectPr w:rsidR="0030173B" w:rsidRPr="003C0D44" w:rsidSect="00141153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A3"/>
    <w:rsid w:val="000D31A0"/>
    <w:rsid w:val="00141153"/>
    <w:rsid w:val="002E33C3"/>
    <w:rsid w:val="0030173B"/>
    <w:rsid w:val="003C0D44"/>
    <w:rsid w:val="00454359"/>
    <w:rsid w:val="00516EC9"/>
    <w:rsid w:val="00554295"/>
    <w:rsid w:val="005D0CE0"/>
    <w:rsid w:val="006322A3"/>
    <w:rsid w:val="00810A70"/>
    <w:rsid w:val="009B7B2D"/>
    <w:rsid w:val="00AA6C2C"/>
    <w:rsid w:val="00AD7D3C"/>
    <w:rsid w:val="00CF07F5"/>
    <w:rsid w:val="00DA1CC0"/>
    <w:rsid w:val="00E9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E15D6"/>
  <w15:chartTrackingRefBased/>
  <w15:docId w15:val="{A6E898A8-9122-4FCE-BF01-D062A9D62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D4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semiHidden/>
    <w:unhideWhenUsed/>
    <w:rsid w:val="003C0D4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3C0D44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3C0D44"/>
    <w:rPr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3C0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C0D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ŞAK SOYDAŞ</dc:creator>
  <cp:keywords/>
  <dc:description/>
  <cp:lastModifiedBy>BAŞAK SOYDAŞ</cp:lastModifiedBy>
  <cp:revision>7</cp:revision>
  <dcterms:created xsi:type="dcterms:W3CDTF">2024-12-20T18:41:00Z</dcterms:created>
  <dcterms:modified xsi:type="dcterms:W3CDTF">2025-02-09T12:11:00Z</dcterms:modified>
</cp:coreProperties>
</file>